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95018" w14:textId="6C6A6BC3" w:rsidR="00DF6D24" w:rsidRDefault="00731B9D">
      <w:pPr>
        <w:rPr>
          <w:sz w:val="28"/>
          <w:szCs w:val="28"/>
        </w:rPr>
      </w:pPr>
      <w:r w:rsidRPr="00DF6D24">
        <w:rPr>
          <w:b/>
          <w:szCs w:val="28"/>
        </w:rPr>
        <w:t>Figure S1.</w:t>
      </w:r>
      <w:r w:rsidRPr="00DF6D24">
        <w:rPr>
          <w:szCs w:val="28"/>
        </w:rPr>
        <w:t xml:space="preserve"> </w:t>
      </w:r>
      <w:r w:rsidR="00F047DE" w:rsidRPr="00F047DE">
        <w:rPr>
          <w:b/>
        </w:rPr>
        <w:t xml:space="preserve">Calibration curves of </w:t>
      </w:r>
      <w:r w:rsidR="00F047DE" w:rsidRPr="00F047DE">
        <w:rPr>
          <w:b/>
          <w:i/>
        </w:rPr>
        <w:t>Lactobacillus rhamnosus</w:t>
      </w:r>
      <w:r w:rsidR="00F047DE" w:rsidRPr="00F047DE">
        <w:rPr>
          <w:b/>
        </w:rPr>
        <w:t xml:space="preserve"> GG and its derivative </w:t>
      </w:r>
      <w:bookmarkStart w:id="0" w:name="_GoBack"/>
      <w:bookmarkEnd w:id="0"/>
      <w:r w:rsidR="00F047DE" w:rsidRPr="00F047DE">
        <w:rPr>
          <w:b/>
        </w:rPr>
        <w:t>mutant GG-PB12: qPCR assays used in the study</w:t>
      </w:r>
      <w:r w:rsidR="00DF6D24">
        <w:rPr>
          <w:b/>
        </w:rPr>
        <w:t>.</w:t>
      </w:r>
      <w:r>
        <w:rPr>
          <w:sz w:val="28"/>
          <w:szCs w:val="28"/>
        </w:rPr>
        <w:t xml:space="preserve">           </w:t>
      </w:r>
    </w:p>
    <w:p w14:paraId="3332AD5C" w14:textId="53025886" w:rsidR="00731B9D" w:rsidRPr="00731B9D" w:rsidRDefault="00731B9D">
      <w:pPr>
        <w:rPr>
          <w:sz w:val="28"/>
          <w:szCs w:val="28"/>
        </w:rPr>
      </w:pPr>
      <w:r w:rsidRPr="00731B9D">
        <w:rPr>
          <w:i/>
        </w:rPr>
        <w:t>L. rhamnosus</w:t>
      </w:r>
      <w:r w:rsidRPr="00731B9D">
        <w:t xml:space="preserve"> GG</w:t>
      </w:r>
    </w:p>
    <w:p w14:paraId="164275FB" w14:textId="6893957D" w:rsidR="00731B9D" w:rsidRDefault="00731B9D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BEDA8C" wp14:editId="01D2F924">
                <wp:simplePos x="0" y="0"/>
                <wp:positionH relativeFrom="column">
                  <wp:posOffset>8001000</wp:posOffset>
                </wp:positionH>
                <wp:positionV relativeFrom="paragraph">
                  <wp:posOffset>706120</wp:posOffset>
                </wp:positionV>
                <wp:extent cx="1350645" cy="9144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64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9DFA4B" w14:textId="77777777" w:rsidR="00731B9D" w:rsidRDefault="00731B9D">
                            <w:r>
                              <w:t>RSq: 0.985</w:t>
                            </w:r>
                          </w:p>
                          <w:p w14:paraId="3B97C5DF" w14:textId="77777777" w:rsidR="00731B9D" w:rsidRDefault="00731B9D">
                            <w:r>
                              <w:t>Y= -3.851*LOG(X)</w:t>
                            </w:r>
                          </w:p>
                          <w:p w14:paraId="488EBF72" w14:textId="77777777" w:rsidR="00731B9D" w:rsidRDefault="00731B9D">
                            <w:r>
                              <w:tab/>
                              <w:t>+ 39.90</w:t>
                            </w:r>
                          </w:p>
                          <w:p w14:paraId="2753648A" w14:textId="77777777" w:rsidR="00731B9D" w:rsidRDefault="00731B9D">
                            <w:r>
                              <w:t>Eff= 81,8 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BEDA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30pt;margin-top:55.6pt;width:106.35pt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" filled="f" stroked="f">
                <v:textbox>
                  <w:txbxContent>
                    <w:p w14:paraId="049DFA4B" w14:textId="77777777" w:rsidR="00731B9D" w:rsidRDefault="00731B9D">
                      <w:r>
                        <w:t>RSq: 0.985</w:t>
                      </w:r>
                    </w:p>
                    <w:p w14:paraId="3B97C5DF" w14:textId="77777777" w:rsidR="00731B9D" w:rsidRDefault="00731B9D">
                      <w:r>
                        <w:t>Y= -3.851*LOG(X)</w:t>
                      </w:r>
                    </w:p>
                    <w:p w14:paraId="488EBF72" w14:textId="77777777" w:rsidR="00731B9D" w:rsidRDefault="00731B9D">
                      <w:r>
                        <w:tab/>
                        <w:t>+ 39.90</w:t>
                      </w:r>
                    </w:p>
                    <w:p w14:paraId="2753648A" w14:textId="77777777" w:rsidR="00731B9D" w:rsidRDefault="00731B9D">
                      <w:r>
                        <w:t>Eff= 81,8 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15AC8A1C" wp14:editId="173B1836">
            <wp:extent cx="8001000" cy="48602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GG std suora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991" cy="4860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02B02" w14:textId="1C0AE22D" w:rsidR="00731B9D" w:rsidRPr="00731B9D" w:rsidRDefault="00731B9D">
      <w:r w:rsidRPr="00731B9D">
        <w:rPr>
          <w:i/>
        </w:rPr>
        <w:lastRenderedPageBreak/>
        <w:t>L. rhamnosus</w:t>
      </w:r>
      <w:r>
        <w:t xml:space="preserve"> GG-PB12</w:t>
      </w:r>
      <w:r>
        <w:rPr>
          <w:noProof/>
          <w:lang w:val="en-US" w:eastAsia="en-US"/>
        </w:rPr>
        <w:drawing>
          <wp:inline distT="0" distB="0" distL="0" distR="0" wp14:anchorId="511C9766" wp14:editId="50E8FE58">
            <wp:extent cx="8085718" cy="4965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B12 std suora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7845" cy="4967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724B17" wp14:editId="5CB77204">
                <wp:simplePos x="0" y="0"/>
                <wp:positionH relativeFrom="column">
                  <wp:posOffset>8039100</wp:posOffset>
                </wp:positionH>
                <wp:positionV relativeFrom="paragraph">
                  <wp:posOffset>888365</wp:posOffset>
                </wp:positionV>
                <wp:extent cx="1350645" cy="9144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64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960C3A" w14:textId="77777777" w:rsidR="00731B9D" w:rsidRDefault="00731B9D" w:rsidP="00731B9D">
                            <w:r>
                              <w:t xml:space="preserve">RSq: </w:t>
                            </w:r>
                            <w:r>
                              <w:t>0.987</w:t>
                            </w:r>
                          </w:p>
                          <w:p w14:paraId="2F601059" w14:textId="77777777" w:rsidR="00731B9D" w:rsidRDefault="00731B9D" w:rsidP="00731B9D">
                            <w:r>
                              <w:t>Y= -3.997*LOG(X)</w:t>
                            </w:r>
                          </w:p>
                          <w:p w14:paraId="135FE2CD" w14:textId="77777777" w:rsidR="00731B9D" w:rsidRDefault="00731B9D" w:rsidP="00731B9D">
                            <w:r>
                              <w:tab/>
                              <w:t>+ 40.56</w:t>
                            </w:r>
                          </w:p>
                          <w:p w14:paraId="608C9C5A" w14:textId="77777777" w:rsidR="00731B9D" w:rsidRDefault="00731B9D" w:rsidP="00731B9D">
                            <w:r>
                              <w:t>Eff= 77.9 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724B17" id="Text Box 4" o:spid="_x0000_s1027" type="#_x0000_t202" style="position:absolute;margin-left:633pt;margin-top:69.95pt;width:106.35pt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" filled="f" stroked="f">
                <v:textbox>
                  <w:txbxContent>
                    <w:p w14:paraId="78960C3A" w14:textId="77777777" w:rsidR="00731B9D" w:rsidRDefault="00731B9D" w:rsidP="00731B9D">
                      <w:r>
                        <w:t xml:space="preserve">RSq: </w:t>
                      </w:r>
                      <w:r>
                        <w:t>0.987</w:t>
                      </w:r>
                    </w:p>
                    <w:p w14:paraId="2F601059" w14:textId="77777777" w:rsidR="00731B9D" w:rsidRDefault="00731B9D" w:rsidP="00731B9D">
                      <w:r>
                        <w:t>Y= -3.997*LOG(X)</w:t>
                      </w:r>
                    </w:p>
                    <w:p w14:paraId="135FE2CD" w14:textId="77777777" w:rsidR="00731B9D" w:rsidRDefault="00731B9D" w:rsidP="00731B9D">
                      <w:r>
                        <w:tab/>
                        <w:t>+ 40.56</w:t>
                      </w:r>
                    </w:p>
                    <w:p w14:paraId="608C9C5A" w14:textId="77777777" w:rsidR="00731B9D" w:rsidRDefault="00731B9D" w:rsidP="00731B9D">
                      <w:r>
                        <w:t>Eff= 77.9 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31B9D" w:rsidRPr="00731B9D" w:rsidSect="00731B9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1B9D"/>
    <w:rsid w:val="000422EA"/>
    <w:rsid w:val="001060DE"/>
    <w:rsid w:val="004E6DDB"/>
    <w:rsid w:val="00603C68"/>
    <w:rsid w:val="006D2B1D"/>
    <w:rsid w:val="00731B9D"/>
    <w:rsid w:val="00DF6D24"/>
    <w:rsid w:val="00F0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AADFA6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B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B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f1f836e-1aa6-4a77-8809-5d2e53f58b85">Data Sheet</DocumentType>
    <StageName xmlns="3f1f836e-1aa6-4a77-8809-5d2e53f58b85" xsi:nil="true"/>
    <TitleName xmlns="3f1f836e-1aa6-4a77-8809-5d2e53f58b85">Data Sheet 1.DOCX</TitleName>
    <DocumentId xmlns="3f1f836e-1aa6-4a77-8809-5d2e53f58b85">Data Sheet 1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FD998BB-A301-480A-B70A-A3D53AFCCECF}">
  <ds:schemaRefs>
    <ds:schemaRef ds:uri="http://schemas.microsoft.com/office/2006/metadata/properties"/>
    <ds:schemaRef ds:uri="3f1f836e-1aa6-4a77-8809-5d2e53f58b85"/>
  </ds:schemaRefs>
</ds:datastoreItem>
</file>

<file path=customXml/itemProps2.xml><?xml version="1.0" encoding="utf-8"?>
<ds:datastoreItem xmlns:ds="http://schemas.openxmlformats.org/officeDocument/2006/customXml" ds:itemID="{8C61D46E-7EC6-4AC8-9518-3956569054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3C437F-E439-4FCA-8FB7-91782C1A36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1f836e-1aa6-4a77-8809-5d2e53f58b8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asinkangas</dc:creator>
  <cp:keywords/>
  <dc:description/>
  <cp:lastModifiedBy>Elsa Carron</cp:lastModifiedBy>
  <cp:revision>3</cp:revision>
  <dcterms:created xsi:type="dcterms:W3CDTF">2017-09-30T19:29:00Z</dcterms:created>
  <dcterms:modified xsi:type="dcterms:W3CDTF">2017-12-1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